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 and Method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Protocol for the removal of red blood cells using lysis buffer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 xml:space="preserve">Divide the blood from a cord in 20 ml aliquots/50 ml Falcon tube. 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Centrifuge at 1000g for 10 minutes at room temperature (RT)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move the serum supernatant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 xml:space="preserve">Fill each tube with lysis buffer (1:5 dilution; </w:t>
      </w:r>
      <w:r>
        <w:rPr>
          <w:rFonts w:cs="Times New Roman" w:ascii="Times New Roman" w:hAnsi="Times New Roman"/>
          <w:lang w:val="en-GB"/>
        </w:rPr>
        <w:t>BD Pharm Lyse, Cat:555899</w:t>
      </w:r>
      <w:r>
        <w:rPr>
          <w:rFonts w:cs="Times New Roman" w:ascii="Times New Roman" w:hAnsi="Times New Roman"/>
        </w:rPr>
        <w:t>) and incubate for 15 minutes at RT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Centrifuge at 1000g for 10 minutes at RT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Discard the supernatant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Add 1-2 ml of phosphate buffered saline (PBS) to re-suspend the pellets and combine the samples in a 50 ml Falcon tube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 xml:space="preserve">Fill the tube with PBS (50ml) for washing.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141413"/>
        </w:rPr>
        <w:t xml:space="preserve">Centrifuge at 1000g for10 minutes at RT and remove the supernatant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a second washing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 xml:space="preserve">Discard </w:t>
      </w:r>
      <w:r>
        <w:rPr>
          <w:rFonts w:cs="Times New Roman" w:ascii="Times New Roman" w:hAnsi="Times New Roman"/>
          <w:color w:val="141413"/>
        </w:rPr>
        <w:t>the supernatant</w:t>
      </w:r>
      <w:r>
        <w:rPr>
          <w:rFonts w:cs="Times New Roman" w:ascii="Times New Roman" w:hAnsi="Times New Roman"/>
        </w:rPr>
        <w:t xml:space="preserve"> and resuspend the pellet in the desired volume of PBS for cell counting.</w:t>
      </w:r>
    </w:p>
    <w:p>
      <w:pPr>
        <w:pStyle w:val="ListParagraph"/>
        <w:spacing w:lineRule="auto" w:line="480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8:29:00Z</dcterms:created>
  <dc:creator>Cesar Alvarez G</dc:creator>
  <dc:description/>
  <cp:keywords/>
  <dc:language>en-US</dc:language>
  <cp:lastModifiedBy>Cesar Alvarez G</cp:lastModifiedBy>
  <cp:lastPrinted>2013-04-28T11:14:00Z</cp:lastPrinted>
  <dcterms:modified xsi:type="dcterms:W3CDTF">2013-05-30T21:35:00Z</dcterms:modified>
  <cp:revision>3</cp:revision>
  <dc:subject/>
  <dc:title/>
</cp:coreProperties>
</file>